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KaiTi;楷体" w:cs="Times New Roman"/>
          <w:bCs/>
          <w:sz w:val="24"/>
          <w:szCs w:val="24"/>
          <w:lang w:eastAsia="zh-CN"/>
        </w:rPr>
      </w:pPr>
      <w:r>
        <w:rPr>
          <w:rFonts w:eastAsia="KaiTi;楷体" w:cs="Times New Roman" w:ascii="Times New Roman" w:hAnsi="Times New Roman"/>
          <w:b/>
          <w:sz w:val="24"/>
          <w:szCs w:val="24"/>
          <w:lang w:eastAsia="zh-CN"/>
        </w:rPr>
        <w:t xml:space="preserve">Supplementary Table </w:t>
      </w:r>
      <w:r>
        <w:rPr>
          <w:rFonts w:eastAsia="KaiTi;楷体" w:cs="Times New Roman" w:ascii="Times New Roman" w:hAnsi="Times New Roman"/>
          <w:b/>
          <w:sz w:val="24"/>
          <w:szCs w:val="24"/>
          <w:lang w:eastAsia="zh-CN"/>
        </w:rPr>
        <w:t>1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eastAsia="KaiTi;楷体" w:cs="Times New Roman"/>
          <w:bCs/>
          <w:sz w:val="24"/>
          <w:szCs w:val="24"/>
          <w:lang w:eastAsia="zh-CN"/>
        </w:rPr>
      </w:pP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An overview of studies on cf-nDNA and cf-mtDNA in plasma and serum associated with neurodegenerative disorde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223"/>
        <w:gridCol w:w="947"/>
        <w:gridCol w:w="1036"/>
        <w:gridCol w:w="1024"/>
        <w:gridCol w:w="1482"/>
        <w:gridCol w:w="1544"/>
        <w:gridCol w:w="1522"/>
        <w:gridCol w:w="3813"/>
      </w:tblGrid>
      <w:tr>
        <w:trPr>
          <w:trHeight w:val="30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eurological disorder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tudy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MID numbe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ublication yea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iofluid sampl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omarker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ethodology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tudy group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sults</w:t>
            </w:r>
          </w:p>
        </w:tc>
      </w:tr>
      <w:tr>
        <w:trPr>
          <w:trHeight w:val="48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Pai et al. 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003242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1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lasm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nDN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qPC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D (n = 27)</w:t>
              <w:br/>
              <w:t>NC (n = 9)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Th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nDN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levels were significantly increased in the AD patients compared with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C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&lt; 0.01).</w:t>
            </w:r>
          </w:p>
        </w:tc>
      </w:tr>
      <w:tr>
        <w:trPr>
          <w:trHeight w:val="1774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ilzer et al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086102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lasm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mtDN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qPC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2D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nly (n = 17)</w:t>
              <w:br/>
              <w:t>CI only (n = 5)</w:t>
              <w:br/>
              <w:t>Both T2D and CI (n = 6)</w:t>
              <w:br/>
              <w:t>NC (n = 18)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Diabetic individuals had significantly higher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tDNA levels  compared to non-diabetic individuals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0.026).</w:t>
              <w:br/>
              <w:t xml:space="preserve">There was no significant difference in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tDNA levels between CI individuals and cognitively intact individuals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0.067).</w:t>
              <w:br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tDNA levels appear to be significantly higher in individuals suffering from both diseases (T2D and CI) when compared to NC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0.024).</w:t>
            </w:r>
          </w:p>
        </w:tc>
      </w:tr>
      <w:tr>
        <w:trPr>
          <w:trHeight w:val="60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calzo et al.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44493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0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lasm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nDN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qPC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D (n = 42)</w:t>
              <w:br/>
              <w:t>NC (n = 20)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gnificant reduction in cf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-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NA levels in PD patients relative to NC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&lt; 0.001).</w:t>
            </w:r>
          </w:p>
        </w:tc>
      </w:tr>
      <w:tr>
        <w:trPr>
          <w:trHeight w:val="907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harma et al.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212520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er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mtDN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qPC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D males (n = 30)</w:t>
              <w:br/>
              <w:t xml:space="preserve"> PD females (n = 17)</w:t>
              <w:br/>
              <w:t>NC males (n = 20)</w:t>
              <w:br/>
              <w:t>NC females (n = 20)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ncrease in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tDNA serum concentrations was observed in PD females compared to healthy females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&lt; 0.0001), while there was no difference in serum concentrations between PD males and healthy males.</w:t>
            </w:r>
          </w:p>
        </w:tc>
      </w:tr>
      <w:tr>
        <w:trPr>
          <w:trHeight w:val="154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orsche et al.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30296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2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er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mtDN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qPC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RKN/PINKI bialleli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ascii="SimSun;宋体" w:hAnsi="SimSun;宋体" w:cs="SimSun;宋体"/>
                <w:sz w:val="24"/>
                <w:szCs w:val="24"/>
                <w:lang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u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+/+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P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+</w:t>
            </w:r>
            <w:r>
              <w:rPr>
                <w:rFonts w:ascii="SimSun;宋体" w:hAnsi="SimSun;宋体" w:cs="SimSun;宋体"/>
                <w:sz w:val="24"/>
                <w:szCs w:val="24"/>
                <w:lang w:eastAsia="zh-CN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= 13</w:t>
            </w:r>
            <w:r>
              <w:rPr>
                <w:rFonts w:ascii="SimSun;宋体" w:hAnsi="SimSun;宋体" w:cs="SimSun;宋体"/>
                <w:sz w:val="24"/>
                <w:szCs w:val="24"/>
                <w:lang w:eastAsia="zh-CN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br/>
              <w:t>PRKNIPINKI affected heterozygou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ascii="SimSun;宋体" w:hAnsi="SimSun;宋体" w:cs="SimSun;宋体"/>
                <w:sz w:val="24"/>
                <w:szCs w:val="24"/>
                <w:lang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u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+/–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P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+</w:t>
            </w:r>
            <w:r>
              <w:rPr>
                <w:rFonts w:ascii="SimSun;宋体" w:hAnsi="SimSun;宋体" w:cs="SimSun;宋体"/>
                <w:sz w:val="24"/>
                <w:szCs w:val="24"/>
                <w:lang w:eastAsia="zh-CN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= 17</w:t>
            </w:r>
            <w:r>
              <w:rPr>
                <w:rFonts w:ascii="SimSun;宋体" w:hAnsi="SimSun;宋体" w:cs="SimSun;宋体"/>
                <w:sz w:val="24"/>
                <w:szCs w:val="24"/>
                <w:lang w:eastAsia="zh-CN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br/>
              <w:t>PRKN/PINKI unaffected heterozygous</w:t>
            </w:r>
            <w:r>
              <w:rPr>
                <w:rFonts w:ascii="SimSun;宋体" w:hAnsi="SimSun;宋体" w:cs="SimSun;宋体"/>
                <w:sz w:val="24"/>
                <w:szCs w:val="24"/>
                <w:lang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u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+/–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P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–</w:t>
            </w:r>
            <w:r>
              <w:rPr>
                <w:rFonts w:ascii="SimSun;宋体" w:hAnsi="SimSun;宋体" w:cs="SimSun;宋体"/>
                <w:sz w:val="24"/>
                <w:szCs w:val="24"/>
                <w:lang w:eastAsia="zh-CN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= 14</w:t>
            </w:r>
            <w:r>
              <w:rPr>
                <w:rFonts w:ascii="SimSun;宋体" w:hAnsi="SimSun;宋体" w:cs="SimSun;宋体"/>
                <w:sz w:val="24"/>
                <w:szCs w:val="24"/>
                <w:lang w:eastAsia="zh-CN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br/>
              <w:t>IPD</w:t>
            </w:r>
            <w:r>
              <w:rPr>
                <w:rFonts w:ascii="SimSun;宋体" w:hAnsi="SimSun;宋体" w:cs="SimSun;宋体"/>
                <w:sz w:val="24"/>
                <w:szCs w:val="24"/>
                <w:lang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= 57</w:t>
            </w:r>
            <w:r>
              <w:rPr>
                <w:rFonts w:ascii="SimSun;宋体" w:hAnsi="SimSun;宋体" w:cs="SimSun;宋体"/>
                <w:sz w:val="24"/>
                <w:szCs w:val="24"/>
                <w:lang w:eastAsia="zh-CN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br/>
              <w:t>NC (n = 55)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ompared to patients with IPD, pairwise analyses showed increased cf-mtDNA release in PRKN/PINK1 biallelic mutation carriers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0.0094) and affected heterozygous mutation carriers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0.0002). </w:t>
              <w:br/>
              <w:t xml:space="preserve">Compared to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C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a trend towards elevated cf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tDNA levels in biallelic PRKN/PINK1 mutation carriers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0.0459) and an increase in affected heterozygous individuals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0.0019). </w:t>
              <w:br/>
              <w:t>Elevated cf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tDNA levels in affected compared to unaffected PRKN/ PINK1 heterozygotes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0.0058).</w:t>
            </w:r>
          </w:p>
        </w:tc>
      </w:tr>
      <w:tr>
        <w:trPr>
          <w:trHeight w:val="59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hen et al.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823285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1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lasm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nDNA and cf-mtDN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qPC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D (n = 29)</w:t>
              <w:br/>
              <w:t>NC (n = 26)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Compared to th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C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, PD patients exhibited higher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NA level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&lt; 0.001) and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mt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NA level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0.023).</w:t>
            </w:r>
          </w:p>
        </w:tc>
      </w:tr>
      <w:tr>
        <w:trPr>
          <w:trHeight w:val="44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hen et al.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81745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1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lasm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nDNA and cf-mtDN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qPC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OPD (n = 24)</w:t>
              <w:br/>
              <w:t xml:space="preserve"> NC (n = 33)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The plasma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NA levels were significantly increased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0.026) in the EOPD patients; the plasma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mt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NA levels showed no significant difference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0.406).</w:t>
            </w:r>
          </w:p>
        </w:tc>
      </w:tr>
      <w:tr>
        <w:trPr>
          <w:trHeight w:val="634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hen  et al.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368028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lasm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nDNA and cf-mtDN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qPC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PDN (n = 25) </w:t>
              <w:br/>
              <w:t>PDMCI (n = 25)</w:t>
              <w:br/>
              <w:t>PDD (n = 38)</w:t>
              <w:br/>
              <w:t>NC (n = 47)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ignificantly higher plasma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DNA levels in the PDD group compared with the NC, PDN, and PDMCI groups  (all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&lt; 0.001).</w:t>
              <w:br/>
              <w:t xml:space="preserve">No significant plasma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mt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NA difference was detected among all subgroups.</w:t>
            </w:r>
          </w:p>
        </w:tc>
      </w:tr>
      <w:tr>
        <w:trPr>
          <w:trHeight w:val="463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ojtkowska  et al.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847406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2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er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nDNA and cf-mtDN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d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C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D (n = 30)</w:t>
              <w:br/>
              <w:t>NC (n = 15)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ompared with NC, there is no significant difference in serum cf-nDNA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0.338) and cf-mtDNA levels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0.063) in PD patients.</w:t>
            </w:r>
          </w:p>
        </w:tc>
      </w:tr>
      <w:tr>
        <w:trPr>
          <w:trHeight w:val="416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RD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warup et al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132945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1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lasm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nDN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ico Green dsDNA quantitation assay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CA12  (n = 25)</w:t>
              <w:br/>
              <w:t xml:space="preserve"> SCA2 (n = 10)</w:t>
              <w:br/>
              <w:t xml:space="preserve"> FRDA  (n = 15)</w:t>
              <w:br/>
              <w:t>NC (n = 20)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The plasma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DNA levels of patients with FRDA, SCA2, and SCA12 were significantly higher than those of NC (all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&lt; 0.001).</w:t>
            </w:r>
          </w:p>
        </w:tc>
      </w:tr>
      <w:tr>
        <w:trPr>
          <w:trHeight w:val="558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RD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antham et al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720688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1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lasm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nDNA and cf-mtDN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ultiplex qPC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RDA  (n = 21)</w:t>
              <w:br/>
              <w:t>NC (n = 21)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the levels of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DNA found to be increased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&lt; 0.005), whereas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tDNA levels were reduced significantly in the plasma of FRDA patients  as compared to NC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&lt; 0.001).</w:t>
            </w:r>
          </w:p>
        </w:tc>
      </w:tr>
      <w:tr>
        <w:trPr>
          <w:trHeight w:val="567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iggett et al.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06464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1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lasm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nDN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luorescenc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RMS(r) (N = 30)</w:t>
              <w:br/>
              <w:t>RRMS(e) (N = 29)</w:t>
              <w:br/>
              <w:t>NC (N = 30)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he concentration of cf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-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NA is significantly higher in both RRMS(r)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&lt; 0.0001) and RRMS(e)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&lt; 0.005) groups as compared t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NC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 The concentration of cf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-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NA in RRMS(r) is significantly higher than in RRMS(e)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&lt; 0.02).</w:t>
            </w:r>
          </w:p>
        </w:tc>
      </w:tr>
      <w:tr>
        <w:trPr>
          <w:trHeight w:val="435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asi et al.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172637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2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lasm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mtDN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qPC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P (N = 34)</w:t>
              <w:br/>
              <w:t xml:space="preserve">PP (N = 26) </w:t>
              <w:br/>
              <w:t>NC (N = 30)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f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tDNA is higher in SP patients compared to PP patients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0.004)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Abbreviations: cf-mtDNA: circulating cell-free mitochondrial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DNA; cf-nDNA: circulating cell-free nuclear DNA;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qPCR: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quantitative Polymerase Chain Reaction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;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ddPCR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: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droplet digital polymerase chain reaction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;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AD: Alzheimer's disease; CI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: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Cognitive Impairment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; PD: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Parkinson’s disease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; NC: Normal control;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MS: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M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ultiple sclerosis; T2D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: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Type 2 Diabetes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;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EOPD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: Early Onset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Parkinson’s disease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;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PDN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: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Parkinson’s disease patients with normal cognition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;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PDMCI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: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Parkinson’s disease patients with mild cognitive impairment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;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PDD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: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Parkinson’s disease patients with dementia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;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IPD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: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Idiopathic Parkinson's disease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;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SCA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: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spinocerebellar ataxia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;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FRDA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: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Friedreich’s ataxia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;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SP: secondary progressive patients; PP: primary progressive patients;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RRMS: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Relapsing-remitting multiple sclerosis;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RRMS(r):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Relapsing-remitting multiple sclerosis in remission;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RRMS(e):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  <w:t>Relapsing-remitting multiple sclerosis in exacerbation.</w:t>
      </w:r>
    </w:p>
    <w:p>
      <w:pPr>
        <w:pStyle w:val="Normal"/>
        <w:spacing w:before="0" w:after="200"/>
        <w:rPr>
          <w:rFonts w:ascii="Times New Roman" w:hAnsi="Times New Roman" w:eastAsia="KaiTi;楷体" w:cs="Times New Roman"/>
          <w:bCs/>
          <w:sz w:val="24"/>
          <w:szCs w:val="24"/>
          <w:lang w:eastAsia="zh-CN"/>
        </w:rPr>
      </w:pPr>
      <w:r>
        <w:rPr>
          <w:rFonts w:eastAsia="KaiTi;楷体" w:cs="Times New Roman" w:ascii="Times New Roman" w:hAnsi="Times New Roman"/>
          <w:bCs/>
          <w:sz w:val="24"/>
          <w:szCs w:val="24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b/>
      <w:bCs/>
      <w:i w:val="false"/>
      <w:iCs w:val="false"/>
      <w:color w:val="000000"/>
      <w:sz w:val="16"/>
      <w:szCs w:val="16"/>
      <w:u w:val="none"/>
    </w:rPr>
  </w:style>
  <w:style w:type="character" w:styleId="Font31">
    <w:name w:val="font31"/>
    <w:qFormat/>
    <w:rPr>
      <w:rFonts w:ascii="SimSun;宋体" w:hAnsi="SimSun;宋体" w:eastAsia="SimSun;宋体" w:cs="SimSun;宋体"/>
      <w:b/>
      <w:bCs/>
      <w:i w:val="false"/>
      <w:iCs w:val="false"/>
      <w:color w:val="000000"/>
      <w:sz w:val="16"/>
      <w:szCs w:val="16"/>
      <w:u w:val="none"/>
    </w:rPr>
  </w:style>
  <w:style w:type="character" w:styleId="HeaderChar">
    <w:name w:val="Header Char"/>
    <w:qFormat/>
    <w:rPr>
      <w:rFonts w:ascii="Calibri" w:hAnsi="Calibri" w:cs="Calibri"/>
      <w:sz w:val="18"/>
      <w:szCs w:val="18"/>
      <w:lang w:val="nl-BE"/>
    </w:rPr>
  </w:style>
  <w:style w:type="character" w:styleId="FooterChar">
    <w:name w:val="Footer Char"/>
    <w:qFormat/>
    <w:rPr>
      <w:rFonts w:ascii="Calibri" w:hAnsi="Calibri" w:cs="Calibri"/>
      <w:sz w:val="18"/>
      <w:szCs w:val="18"/>
      <w:lang w:val="nl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nl-B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6T22:23:00Z</dcterms:created>
  <dc:creator>yingchao</dc:creator>
  <dc:description/>
  <cp:keywords/>
  <dc:language>en-US</dc:language>
  <cp:lastModifiedBy>Lorn Fraser</cp:lastModifiedBy>
  <dcterms:modified xsi:type="dcterms:W3CDTF">2024-11-18T08:31:00Z</dcterms:modified>
  <cp:revision>19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2372CED2E443BE8D2FE149B6F7A517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